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A0A07B" w14:textId="77777777" w:rsidR="009A4CBF" w:rsidRPr="001D18E7" w:rsidRDefault="009A4CBF" w:rsidP="009A4CBF">
      <w:r w:rsidRPr="001D18E7">
        <w:t>Supplemental Materials</w:t>
      </w:r>
    </w:p>
    <w:p w14:paraId="0E397DA8" w14:textId="77777777" w:rsidR="009A4CBF" w:rsidRPr="001D18E7" w:rsidRDefault="009A4CBF" w:rsidP="009A4CBF">
      <w:pPr>
        <w:rPr>
          <w:rFonts w:ascii="Arial" w:hAnsi="Arial" w:cs="Arial"/>
        </w:rPr>
      </w:pPr>
    </w:p>
    <w:p w14:paraId="4E9649E2" w14:textId="77777777" w:rsidR="009A4CBF" w:rsidRPr="001D18E7" w:rsidRDefault="009A4CBF" w:rsidP="009A4CBF">
      <w:pPr>
        <w:rPr>
          <w:rFonts w:ascii="Arial" w:hAnsi="Arial" w:cs="Arial"/>
        </w:rPr>
      </w:pPr>
      <w:r w:rsidRPr="001D18E7">
        <w:rPr>
          <w:rFonts w:ascii="Arial" w:hAnsi="Arial" w:cs="Arial"/>
        </w:rPr>
        <w:br w:type="page"/>
      </w:r>
    </w:p>
    <w:p w14:paraId="769D3140" w14:textId="77777777" w:rsidR="009A4CBF" w:rsidRPr="001D18E7" w:rsidRDefault="009A4CBF" w:rsidP="009A4CBF">
      <w:pPr>
        <w:rPr>
          <w:rFonts w:ascii="Arial" w:hAnsi="Arial" w:cs="Arial"/>
        </w:rPr>
        <w:sectPr w:rsidR="009A4CBF" w:rsidRPr="001D18E7" w:rsidSect="000F60A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7774F67" w14:textId="77777777" w:rsidR="009A4CBF" w:rsidRPr="001D18E7" w:rsidRDefault="009A4CBF" w:rsidP="009A4CBF">
      <w:pPr>
        <w:rPr>
          <w:b/>
          <w:bCs/>
        </w:rPr>
      </w:pPr>
      <w:r w:rsidRPr="001D18E7">
        <w:rPr>
          <w:b/>
          <w:bCs/>
        </w:rPr>
        <w:lastRenderedPageBreak/>
        <w:t>Supplemental Table S1</w:t>
      </w:r>
    </w:p>
    <w:p w14:paraId="072DCC4F" w14:textId="77777777" w:rsidR="009A4CBF" w:rsidRPr="001D18E7" w:rsidRDefault="009A4CBF" w:rsidP="009A4CBF">
      <w:pPr>
        <w:rPr>
          <w:rFonts w:ascii="Arial" w:hAnsi="Arial" w:cs="Arial"/>
        </w:rPr>
      </w:pPr>
    </w:p>
    <w:tbl>
      <w:tblPr>
        <w:tblW w:w="1260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3"/>
        <w:gridCol w:w="9"/>
        <w:gridCol w:w="329"/>
        <w:gridCol w:w="2609"/>
        <w:gridCol w:w="1080"/>
        <w:gridCol w:w="855"/>
        <w:gridCol w:w="45"/>
        <w:gridCol w:w="900"/>
        <w:gridCol w:w="990"/>
        <w:gridCol w:w="2790"/>
        <w:gridCol w:w="2790"/>
      </w:tblGrid>
      <w:tr w:rsidR="009A4CBF" w:rsidRPr="001D18E7" w14:paraId="21E21C4A" w14:textId="77777777" w:rsidTr="003F7CA1">
        <w:trPr>
          <w:trHeight w:val="307"/>
        </w:trPr>
        <w:tc>
          <w:tcPr>
            <w:tcW w:w="212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03946C" w14:textId="77777777" w:rsidR="009A4CBF" w:rsidRPr="001D18E7" w:rsidRDefault="009A4CBF" w:rsidP="003F7CA1">
            <w:pPr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938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619CAC" w14:textId="77777777" w:rsidR="009A4CBF" w:rsidRPr="001D18E7" w:rsidRDefault="009A4CBF" w:rsidP="003F7CA1">
            <w:pPr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9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C4371F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Community Volunteers</w:t>
            </w:r>
          </w:p>
        </w:tc>
        <w:tc>
          <w:tcPr>
            <w:tcW w:w="19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83796D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Memory Clinic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D62A49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20E445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9A4CBF" w:rsidRPr="001D18E7" w14:paraId="11FB5BDE" w14:textId="77777777" w:rsidTr="003F7CA1">
        <w:trPr>
          <w:trHeight w:val="307"/>
        </w:trPr>
        <w:tc>
          <w:tcPr>
            <w:tcW w:w="212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3F89A" w14:textId="77777777" w:rsidR="009A4CBF" w:rsidRPr="001D18E7" w:rsidRDefault="009A4CBF" w:rsidP="003F7CA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938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53536" w14:textId="77777777" w:rsidR="009A4CBF" w:rsidRPr="001D18E7" w:rsidRDefault="009A4CBF" w:rsidP="003F7CA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3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74FD4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n=43 (65% female)</w:t>
            </w:r>
          </w:p>
        </w:tc>
        <w:tc>
          <w:tcPr>
            <w:tcW w:w="1935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5E517C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n=20 (60% female)</w:t>
            </w:r>
          </w:p>
        </w:tc>
        <w:tc>
          <w:tcPr>
            <w:tcW w:w="2790" w:type="dxa"/>
            <w:tcBorders>
              <w:left w:val="nil"/>
              <w:bottom w:val="single" w:sz="4" w:space="0" w:color="auto"/>
              <w:right w:val="nil"/>
            </w:tcBorders>
          </w:tcPr>
          <w:p w14:paraId="2468B0E1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790" w:type="dxa"/>
            <w:tcBorders>
              <w:left w:val="nil"/>
              <w:bottom w:val="single" w:sz="4" w:space="0" w:color="auto"/>
              <w:right w:val="nil"/>
            </w:tcBorders>
          </w:tcPr>
          <w:p w14:paraId="5F566F5E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9A4CBF" w:rsidRPr="001D18E7" w14:paraId="3FADD900" w14:textId="77777777" w:rsidTr="003F7CA1">
        <w:trPr>
          <w:trHeight w:val="307"/>
        </w:trPr>
        <w:tc>
          <w:tcPr>
            <w:tcW w:w="31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00AA5" w14:textId="77777777" w:rsidR="009A4CBF" w:rsidRPr="001D18E7" w:rsidRDefault="009A4CBF" w:rsidP="003F7CA1">
            <w:pPr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Variabl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54237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A35EF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1D18E7">
              <w:rPr>
                <w:rFonts w:eastAsia="Times New Roman"/>
                <w:color w:val="000000"/>
              </w:rPr>
              <w:t>sd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3F8A1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05F40F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1D18E7">
              <w:rPr>
                <w:rFonts w:eastAsia="Times New Roman"/>
                <w:color w:val="000000"/>
              </w:rPr>
              <w:t>sd</w:t>
            </w:r>
            <w:proofErr w:type="spellEnd"/>
          </w:p>
        </w:tc>
        <w:tc>
          <w:tcPr>
            <w:tcW w:w="55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70A670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i/>
                <w:iCs/>
                <w:color w:val="000000"/>
              </w:rPr>
              <w:t>t</w:t>
            </w:r>
            <w:r w:rsidRPr="001D18E7">
              <w:rPr>
                <w:rFonts w:eastAsia="Times New Roman"/>
                <w:color w:val="000000"/>
              </w:rPr>
              <w:t>-test</w:t>
            </w:r>
          </w:p>
        </w:tc>
      </w:tr>
      <w:tr w:rsidR="009A4CBF" w:rsidRPr="001D18E7" w14:paraId="082D7FD2" w14:textId="77777777" w:rsidTr="003F7CA1">
        <w:trPr>
          <w:trHeight w:val="307"/>
        </w:trPr>
        <w:tc>
          <w:tcPr>
            <w:tcW w:w="31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A554" w14:textId="77777777" w:rsidR="009A4CBF" w:rsidRPr="001D18E7" w:rsidRDefault="009A4CBF" w:rsidP="003F7CA1">
            <w:pPr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Age (year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3034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76.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0693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6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D40C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67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AB55E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5.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9EC9351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i/>
                <w:iCs/>
                <w:color w:val="000000"/>
              </w:rPr>
              <w:t>t</w:t>
            </w:r>
            <w:r w:rsidRPr="001D18E7">
              <w:rPr>
                <w:rFonts w:eastAsia="Times New Roman"/>
                <w:color w:val="000000"/>
              </w:rPr>
              <w:t>(46) = 5.8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3DC5ECC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i/>
                <w:iCs/>
                <w:color w:val="000000"/>
              </w:rPr>
              <w:t>p</w:t>
            </w:r>
            <w:r w:rsidRPr="001D18E7">
              <w:rPr>
                <w:rFonts w:eastAsia="Times New Roman"/>
                <w:color w:val="000000"/>
              </w:rPr>
              <w:t xml:space="preserve"> &lt; 0.001</w:t>
            </w:r>
          </w:p>
        </w:tc>
      </w:tr>
      <w:tr w:rsidR="009A4CBF" w:rsidRPr="001D18E7" w14:paraId="28825B2D" w14:textId="77777777" w:rsidTr="003F7CA1">
        <w:trPr>
          <w:trHeight w:val="307"/>
        </w:trPr>
        <w:tc>
          <w:tcPr>
            <w:tcW w:w="31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483F" w14:textId="77777777" w:rsidR="009A4CBF" w:rsidRPr="001D18E7" w:rsidRDefault="009A4CBF" w:rsidP="003F7CA1">
            <w:pPr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Education (year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7220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14.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1C47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2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A3C9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18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9479C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3.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C7D139A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i/>
                <w:iCs/>
                <w:color w:val="000000"/>
              </w:rPr>
              <w:t>t</w:t>
            </w:r>
            <w:r w:rsidRPr="001D18E7">
              <w:rPr>
                <w:rFonts w:eastAsia="Times New Roman"/>
                <w:color w:val="000000"/>
              </w:rPr>
              <w:t>(31) = -4.6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565ABF4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i/>
                <w:iCs/>
                <w:color w:val="000000"/>
              </w:rPr>
              <w:t>p</w:t>
            </w:r>
            <w:r w:rsidRPr="001D18E7">
              <w:rPr>
                <w:rFonts w:eastAsia="Times New Roman"/>
                <w:color w:val="000000"/>
              </w:rPr>
              <w:t xml:space="preserve"> &lt; 0.001</w:t>
            </w:r>
          </w:p>
        </w:tc>
      </w:tr>
      <w:tr w:rsidR="009A4CBF" w:rsidRPr="001D18E7" w14:paraId="6CA343B8" w14:textId="77777777" w:rsidTr="003F7CA1">
        <w:trPr>
          <w:trHeight w:val="307"/>
        </w:trPr>
        <w:tc>
          <w:tcPr>
            <w:tcW w:w="31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9548" w14:textId="77777777" w:rsidR="009A4CBF" w:rsidRPr="001D18E7" w:rsidRDefault="009A4CBF" w:rsidP="003F7CA1">
            <w:pPr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Aβ (Global PiB SUVR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AD05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1.5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65B2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0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1F14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1.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80BB3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0.3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11585CF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i/>
                <w:iCs/>
                <w:color w:val="000000"/>
              </w:rPr>
              <w:t>t</w:t>
            </w:r>
            <w:r w:rsidRPr="001D18E7">
              <w:rPr>
                <w:rFonts w:eastAsia="Times New Roman"/>
                <w:color w:val="000000"/>
              </w:rPr>
              <w:t>(25) = -0.4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1BAF705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i/>
                <w:iCs/>
                <w:color w:val="000000"/>
              </w:rPr>
              <w:t>p</w:t>
            </w:r>
            <w:r w:rsidRPr="001D18E7">
              <w:rPr>
                <w:rFonts w:eastAsia="Times New Roman"/>
                <w:color w:val="000000"/>
              </w:rPr>
              <w:t xml:space="preserve"> =0.65</w:t>
            </w:r>
          </w:p>
        </w:tc>
      </w:tr>
      <w:tr w:rsidR="009A4CBF" w:rsidRPr="001D18E7" w14:paraId="5752C3BF" w14:textId="77777777" w:rsidTr="003F7CA1">
        <w:trPr>
          <w:trHeight w:val="307"/>
        </w:trPr>
        <w:tc>
          <w:tcPr>
            <w:tcW w:w="31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9EB6F" w14:textId="77777777" w:rsidR="009A4CBF" w:rsidRPr="001D18E7" w:rsidRDefault="009A4CBF" w:rsidP="003F7CA1">
            <w:pPr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 xml:space="preserve">SCD Symptoms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CDAD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-0.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4335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0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2E88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CEEFF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0.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C299371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i/>
                <w:iCs/>
                <w:color w:val="000000"/>
              </w:rPr>
              <w:t>t</w:t>
            </w:r>
            <w:r w:rsidRPr="001D18E7">
              <w:rPr>
                <w:rFonts w:eastAsia="Times New Roman"/>
                <w:color w:val="000000"/>
              </w:rPr>
              <w:t>(35) = -7.3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20A119F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i/>
                <w:iCs/>
                <w:color w:val="000000"/>
              </w:rPr>
              <w:t>p</w:t>
            </w:r>
            <w:r w:rsidRPr="001D18E7">
              <w:rPr>
                <w:rFonts w:eastAsia="Times New Roman"/>
                <w:color w:val="000000"/>
              </w:rPr>
              <w:t xml:space="preserve"> &lt; 0.001</w:t>
            </w:r>
          </w:p>
        </w:tc>
      </w:tr>
      <w:tr w:rsidR="009A4CBF" w:rsidRPr="001D18E7" w14:paraId="5EB0AE4D" w14:textId="77777777" w:rsidTr="003F7CA1">
        <w:trPr>
          <w:trHeight w:val="307"/>
        </w:trPr>
        <w:tc>
          <w:tcPr>
            <w:tcW w:w="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5F11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D023" w14:textId="77777777" w:rsidR="009A4CBF" w:rsidRPr="001D18E7" w:rsidRDefault="009A4CBF" w:rsidP="003F7CA1">
            <w:pPr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MFQ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BB10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302.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2151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42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E55B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243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2D876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39.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126D8D7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i/>
                <w:iCs/>
                <w:color w:val="000000"/>
              </w:rPr>
              <w:t>t</w:t>
            </w:r>
            <w:r w:rsidRPr="001D18E7">
              <w:rPr>
                <w:rFonts w:eastAsia="Times New Roman"/>
                <w:color w:val="000000"/>
              </w:rPr>
              <w:t>(41) = 5.3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A59B639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i/>
                <w:iCs/>
                <w:color w:val="000000"/>
              </w:rPr>
              <w:t>p</w:t>
            </w:r>
            <w:r w:rsidRPr="001D18E7">
              <w:rPr>
                <w:rFonts w:eastAsia="Times New Roman"/>
                <w:color w:val="000000"/>
              </w:rPr>
              <w:t xml:space="preserve"> &lt; 0.001</w:t>
            </w:r>
          </w:p>
        </w:tc>
      </w:tr>
      <w:tr w:rsidR="009A4CBF" w:rsidRPr="001D18E7" w14:paraId="4E9C8E79" w14:textId="77777777" w:rsidTr="003F7CA1">
        <w:trPr>
          <w:trHeight w:val="307"/>
        </w:trPr>
        <w:tc>
          <w:tcPr>
            <w:tcW w:w="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BB15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D8D1" w14:textId="77777777" w:rsidR="009A4CBF" w:rsidRPr="001D18E7" w:rsidRDefault="009A4CBF" w:rsidP="003F7CA1">
            <w:pPr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CFQ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88A4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32.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D6B1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10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1959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52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A2507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10.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F8B5222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i/>
                <w:iCs/>
                <w:color w:val="000000"/>
              </w:rPr>
              <w:t>t</w:t>
            </w:r>
            <w:r w:rsidRPr="001D18E7">
              <w:rPr>
                <w:rFonts w:eastAsia="Times New Roman"/>
                <w:color w:val="000000"/>
              </w:rPr>
              <w:t>(39) = -6.9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EDAE554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i/>
                <w:iCs/>
                <w:color w:val="000000"/>
              </w:rPr>
              <w:t>p</w:t>
            </w:r>
            <w:r w:rsidRPr="001D18E7">
              <w:rPr>
                <w:rFonts w:eastAsia="Times New Roman"/>
                <w:color w:val="000000"/>
              </w:rPr>
              <w:t xml:space="preserve"> &lt; 0.001</w:t>
            </w:r>
          </w:p>
        </w:tc>
      </w:tr>
      <w:tr w:rsidR="009A4CBF" w:rsidRPr="001D18E7" w14:paraId="7A32DE61" w14:textId="77777777" w:rsidTr="003F7CA1">
        <w:trPr>
          <w:trHeight w:val="307"/>
        </w:trPr>
        <w:tc>
          <w:tcPr>
            <w:tcW w:w="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9252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2FE0" w14:textId="77777777" w:rsidR="009A4CBF" w:rsidRPr="001D18E7" w:rsidRDefault="009A4CBF" w:rsidP="003F7CA1">
            <w:pPr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SCC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8748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3.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A601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3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4DD4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1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29335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3.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FA6463F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i/>
                <w:iCs/>
                <w:color w:val="000000"/>
              </w:rPr>
              <w:t>t</w:t>
            </w:r>
            <w:r w:rsidRPr="001D18E7">
              <w:rPr>
                <w:rFonts w:eastAsia="Times New Roman"/>
                <w:color w:val="000000"/>
              </w:rPr>
              <w:t>(34) = -6.2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8E1D19B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i/>
                <w:iCs/>
                <w:color w:val="000000"/>
              </w:rPr>
              <w:t>p</w:t>
            </w:r>
            <w:r w:rsidRPr="001D18E7">
              <w:rPr>
                <w:rFonts w:eastAsia="Times New Roman"/>
                <w:color w:val="000000"/>
              </w:rPr>
              <w:t xml:space="preserve"> &lt; 0.001</w:t>
            </w:r>
          </w:p>
        </w:tc>
      </w:tr>
      <w:tr w:rsidR="009A4CBF" w:rsidRPr="001D18E7" w14:paraId="1F158B71" w14:textId="77777777" w:rsidTr="003F7CA1">
        <w:trPr>
          <w:trHeight w:val="307"/>
        </w:trPr>
        <w:tc>
          <w:tcPr>
            <w:tcW w:w="315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1C7D" w14:textId="77777777" w:rsidR="009A4CBF" w:rsidRPr="001D18E7" w:rsidRDefault="009A4CBF" w:rsidP="003F7CA1">
            <w:pPr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Geriatric Depression Scale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9498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2.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5300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2.9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014B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10.9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bottom"/>
          </w:tcPr>
          <w:p w14:paraId="2E7F4901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5.8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</w:tcPr>
          <w:p w14:paraId="64206C06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i/>
                <w:iCs/>
                <w:color w:val="000000"/>
              </w:rPr>
              <w:t>t</w:t>
            </w:r>
            <w:r w:rsidRPr="001D18E7">
              <w:rPr>
                <w:rFonts w:eastAsia="Times New Roman"/>
                <w:color w:val="000000"/>
              </w:rPr>
              <w:t>(22) = -5.77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</w:tcPr>
          <w:p w14:paraId="4ADD1904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i/>
                <w:iCs/>
                <w:color w:val="000000"/>
              </w:rPr>
              <w:t>p</w:t>
            </w:r>
            <w:r w:rsidRPr="001D18E7">
              <w:rPr>
                <w:rFonts w:eastAsia="Times New Roman"/>
                <w:color w:val="000000"/>
              </w:rPr>
              <w:t xml:space="preserve"> &lt; 0.001</w:t>
            </w:r>
          </w:p>
        </w:tc>
      </w:tr>
      <w:tr w:rsidR="009A4CBF" w:rsidRPr="001D18E7" w14:paraId="1BE58E2E" w14:textId="77777777" w:rsidTr="003F7CA1">
        <w:trPr>
          <w:trHeight w:val="307"/>
        </w:trPr>
        <w:tc>
          <w:tcPr>
            <w:tcW w:w="31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317D" w14:textId="77777777" w:rsidR="009A4CBF" w:rsidRPr="001D18E7" w:rsidRDefault="009A4CBF" w:rsidP="003F7CA1">
            <w:pPr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Neuroticis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E4E2B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15.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A595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5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166C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23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33083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9.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808CE0E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i/>
                <w:iCs/>
                <w:color w:val="000000"/>
              </w:rPr>
              <w:t>t</w:t>
            </w:r>
            <w:r w:rsidRPr="001D18E7">
              <w:rPr>
                <w:rFonts w:eastAsia="Times New Roman"/>
                <w:color w:val="000000"/>
              </w:rPr>
              <w:t>(24) = -3.7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4D5DF56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i/>
                <w:iCs/>
                <w:color w:val="000000"/>
              </w:rPr>
              <w:t>p</w:t>
            </w:r>
            <w:r w:rsidRPr="001D18E7">
              <w:rPr>
                <w:rFonts w:eastAsia="Times New Roman"/>
                <w:color w:val="000000"/>
              </w:rPr>
              <w:t xml:space="preserve"> = 0.001</w:t>
            </w:r>
          </w:p>
        </w:tc>
      </w:tr>
      <w:tr w:rsidR="009A4CBF" w:rsidRPr="001D18E7" w14:paraId="443C5426" w14:textId="77777777" w:rsidTr="003F7CA1">
        <w:trPr>
          <w:trHeight w:val="307"/>
        </w:trPr>
        <w:tc>
          <w:tcPr>
            <w:tcW w:w="31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C4D6E" w14:textId="77777777" w:rsidR="009A4CBF" w:rsidRPr="001D18E7" w:rsidRDefault="009A4CBF" w:rsidP="003F7CA1">
            <w:pPr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Global Cognitive Fun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3632F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0BCF8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E4718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35A24C1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440F36D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AC78B6B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9A4CBF" w:rsidRPr="001D18E7" w14:paraId="48EECB66" w14:textId="77777777" w:rsidTr="003F7CA1">
        <w:trPr>
          <w:trHeight w:val="307"/>
        </w:trPr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0C32" w14:textId="77777777" w:rsidR="009A4CBF" w:rsidRPr="001D18E7" w:rsidRDefault="009A4CBF" w:rsidP="003F7CA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9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61C48F" w14:textId="77777777" w:rsidR="009A4CBF" w:rsidRPr="001D18E7" w:rsidRDefault="009A4CBF" w:rsidP="003F7CA1">
            <w:pPr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Mini-Mental State Examin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9F75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29.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0893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A44D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29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500F5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26876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i/>
                <w:iCs/>
                <w:color w:val="000000"/>
              </w:rPr>
              <w:t>t</w:t>
            </w:r>
            <w:r w:rsidRPr="001D18E7">
              <w:rPr>
                <w:rFonts w:eastAsia="Times New Roman"/>
                <w:color w:val="000000"/>
              </w:rPr>
              <w:t>(36) = -0.0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E25DA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i/>
                <w:iCs/>
                <w:color w:val="000000"/>
              </w:rPr>
              <w:t>p</w:t>
            </w:r>
            <w:r w:rsidRPr="001D18E7">
              <w:rPr>
                <w:rFonts w:eastAsia="Times New Roman"/>
                <w:color w:val="000000"/>
              </w:rPr>
              <w:t xml:space="preserve"> = 0.95</w:t>
            </w:r>
          </w:p>
        </w:tc>
      </w:tr>
      <w:tr w:rsidR="009A4CBF" w:rsidRPr="001D18E7" w14:paraId="6591551E" w14:textId="77777777" w:rsidTr="003F7CA1">
        <w:trPr>
          <w:trHeight w:val="307"/>
        </w:trPr>
        <w:tc>
          <w:tcPr>
            <w:tcW w:w="31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DF288" w14:textId="77777777" w:rsidR="009A4CBF" w:rsidRPr="001D18E7" w:rsidRDefault="009A4CBF" w:rsidP="003F7CA1">
            <w:pPr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Memo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E0328" w14:textId="77777777" w:rsidR="009A4CBF" w:rsidRPr="001D18E7" w:rsidRDefault="009A4CBF" w:rsidP="003F7CA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BCE67" w14:textId="77777777" w:rsidR="009A4CBF" w:rsidRPr="001D18E7" w:rsidRDefault="009A4CBF" w:rsidP="003F7CA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A1A17" w14:textId="77777777" w:rsidR="009A4CBF" w:rsidRPr="001D18E7" w:rsidRDefault="009A4CBF" w:rsidP="003F7CA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717A192" w14:textId="77777777" w:rsidR="009A4CBF" w:rsidRPr="001D18E7" w:rsidRDefault="009A4CBF" w:rsidP="003F7CA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09E473D" w14:textId="77777777" w:rsidR="009A4CBF" w:rsidRPr="001D18E7" w:rsidRDefault="009A4CBF" w:rsidP="003F7CA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31FC9E6" w14:textId="77777777" w:rsidR="009A4CBF" w:rsidRPr="001D18E7" w:rsidRDefault="009A4CBF" w:rsidP="003F7CA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A4CBF" w:rsidRPr="001D18E7" w14:paraId="77462AE3" w14:textId="77777777" w:rsidTr="003F7CA1">
        <w:trPr>
          <w:trHeight w:val="307"/>
        </w:trPr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5491" w14:textId="77777777" w:rsidR="009A4CBF" w:rsidRPr="001D18E7" w:rsidRDefault="009A4CBF" w:rsidP="003F7CA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9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67EB08" w14:textId="77777777" w:rsidR="009A4CBF" w:rsidRPr="001D18E7" w:rsidRDefault="009A4CBF" w:rsidP="003F7CA1">
            <w:pPr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Modified Rey-</w:t>
            </w:r>
            <w:proofErr w:type="spellStart"/>
            <w:r w:rsidRPr="001D18E7">
              <w:rPr>
                <w:rFonts w:eastAsia="Times New Roman"/>
                <w:color w:val="000000"/>
              </w:rPr>
              <w:t>Osterrieth</w:t>
            </w:r>
            <w:proofErr w:type="spellEnd"/>
            <w:r w:rsidRPr="001D18E7">
              <w:rPr>
                <w:rFonts w:eastAsia="Times New Roman"/>
                <w:color w:val="000000"/>
              </w:rPr>
              <w:t xml:space="preserve"> Complex Figur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8021" w14:textId="77777777" w:rsidR="009A4CBF" w:rsidRPr="001D18E7" w:rsidRDefault="009A4CBF" w:rsidP="003F7CA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2CF6" w14:textId="77777777" w:rsidR="009A4CBF" w:rsidRPr="001D18E7" w:rsidRDefault="009A4CBF" w:rsidP="003F7CA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8AF9" w14:textId="77777777" w:rsidR="009A4CBF" w:rsidRPr="001D18E7" w:rsidRDefault="009A4CBF" w:rsidP="003F7CA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D952F60" w14:textId="77777777" w:rsidR="009A4CBF" w:rsidRPr="001D18E7" w:rsidRDefault="009A4CBF" w:rsidP="003F7CA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F474333" w14:textId="77777777" w:rsidR="009A4CBF" w:rsidRPr="001D18E7" w:rsidRDefault="009A4CBF" w:rsidP="003F7CA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BE9E6C1" w14:textId="77777777" w:rsidR="009A4CBF" w:rsidRPr="001D18E7" w:rsidRDefault="009A4CBF" w:rsidP="003F7CA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A4CBF" w:rsidRPr="001D18E7" w14:paraId="1927EA5A" w14:textId="77777777" w:rsidTr="003F7CA1">
        <w:trPr>
          <w:trHeight w:val="307"/>
        </w:trPr>
        <w:tc>
          <w:tcPr>
            <w:tcW w:w="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502F" w14:textId="77777777" w:rsidR="009A4CBF" w:rsidRPr="001D18E7" w:rsidRDefault="009A4CBF" w:rsidP="003F7CA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8EF85" w14:textId="77777777" w:rsidR="009A4CBF" w:rsidRPr="001D18E7" w:rsidRDefault="009A4CBF" w:rsidP="003F7CA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E98FFE" w14:textId="77777777" w:rsidR="009A4CBF" w:rsidRPr="001D18E7" w:rsidRDefault="009A4CBF" w:rsidP="003F7CA1">
            <w:pPr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Immediate recal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D279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17.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4591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3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D52C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19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7DBB873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3.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FE7D9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i/>
                <w:iCs/>
                <w:color w:val="000000"/>
              </w:rPr>
              <w:t>t</w:t>
            </w:r>
            <w:r w:rsidRPr="001D18E7">
              <w:rPr>
                <w:rFonts w:eastAsia="Times New Roman"/>
                <w:color w:val="000000"/>
              </w:rPr>
              <w:t>(34) = -2.3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E4207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i/>
                <w:iCs/>
                <w:color w:val="000000"/>
              </w:rPr>
              <w:t>p</w:t>
            </w:r>
            <w:r w:rsidRPr="001D18E7">
              <w:rPr>
                <w:rFonts w:eastAsia="Times New Roman"/>
                <w:color w:val="000000"/>
              </w:rPr>
              <w:t xml:space="preserve"> = 0.03</w:t>
            </w:r>
          </w:p>
        </w:tc>
      </w:tr>
      <w:tr w:rsidR="009A4CBF" w:rsidRPr="001D18E7" w14:paraId="34713755" w14:textId="77777777" w:rsidTr="003F7CA1">
        <w:trPr>
          <w:trHeight w:val="307"/>
        </w:trPr>
        <w:tc>
          <w:tcPr>
            <w:tcW w:w="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3013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F1748" w14:textId="77777777" w:rsidR="009A4CBF" w:rsidRPr="001D18E7" w:rsidRDefault="009A4CBF" w:rsidP="003F7CA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ACD87C" w14:textId="77777777" w:rsidR="009A4CBF" w:rsidRPr="001D18E7" w:rsidRDefault="009A4CBF" w:rsidP="003F7CA1">
            <w:pPr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Delayed recal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D0C9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17.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6A49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3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665C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19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A98AA5F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3.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CB4E8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i/>
                <w:iCs/>
                <w:color w:val="000000"/>
              </w:rPr>
              <w:t>t</w:t>
            </w:r>
            <w:r w:rsidRPr="001D18E7">
              <w:rPr>
                <w:rFonts w:eastAsia="Times New Roman"/>
                <w:color w:val="000000"/>
              </w:rPr>
              <w:t>(23) = -2.1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52389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i/>
                <w:iCs/>
                <w:color w:val="000000"/>
              </w:rPr>
              <w:t>p</w:t>
            </w:r>
            <w:r w:rsidRPr="001D18E7">
              <w:rPr>
                <w:rFonts w:eastAsia="Times New Roman"/>
                <w:color w:val="000000"/>
              </w:rPr>
              <w:t xml:space="preserve"> = 0.05</w:t>
            </w:r>
          </w:p>
        </w:tc>
      </w:tr>
      <w:tr w:rsidR="009A4CBF" w:rsidRPr="001D18E7" w14:paraId="15592A8E" w14:textId="77777777" w:rsidTr="003F7CA1">
        <w:trPr>
          <w:trHeight w:val="307"/>
        </w:trPr>
        <w:tc>
          <w:tcPr>
            <w:tcW w:w="31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47551" w14:textId="77777777" w:rsidR="009A4CBF" w:rsidRPr="001D18E7" w:rsidRDefault="009A4CBF" w:rsidP="003F7CA1">
            <w:pPr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Langu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5A289" w14:textId="77777777" w:rsidR="009A4CBF" w:rsidRPr="001D18E7" w:rsidRDefault="009A4CBF" w:rsidP="003F7CA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909DC" w14:textId="77777777" w:rsidR="009A4CBF" w:rsidRPr="001D18E7" w:rsidRDefault="009A4CBF" w:rsidP="003F7CA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BF738" w14:textId="77777777" w:rsidR="009A4CBF" w:rsidRPr="001D18E7" w:rsidRDefault="009A4CBF" w:rsidP="003F7CA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037DEF6" w14:textId="77777777" w:rsidR="009A4CBF" w:rsidRPr="001D18E7" w:rsidRDefault="009A4CBF" w:rsidP="003F7CA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A713F02" w14:textId="77777777" w:rsidR="009A4CBF" w:rsidRPr="001D18E7" w:rsidRDefault="009A4CBF" w:rsidP="003F7CA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58B200C" w14:textId="77777777" w:rsidR="009A4CBF" w:rsidRPr="001D18E7" w:rsidRDefault="009A4CBF" w:rsidP="003F7CA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A4CBF" w:rsidRPr="001D18E7" w14:paraId="1D99F615" w14:textId="77777777" w:rsidTr="003F7CA1">
        <w:trPr>
          <w:trHeight w:val="307"/>
        </w:trPr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33EC" w14:textId="77777777" w:rsidR="009A4CBF" w:rsidRPr="001D18E7" w:rsidRDefault="009A4CBF" w:rsidP="003F7CA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9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4EB042" w14:textId="77777777" w:rsidR="009A4CBF" w:rsidRPr="001D18E7" w:rsidRDefault="009A4CBF" w:rsidP="003F7CA1">
            <w:pPr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 xml:space="preserve">Modified Boston Naming Test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CD7C6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28.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EB441" w14:textId="77777777" w:rsidR="009A4CBF" w:rsidRPr="001D18E7" w:rsidRDefault="009A4CBF" w:rsidP="003F7CA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D18E7">
              <w:rPr>
                <w:rFonts w:eastAsia="Times New Roman"/>
                <w:color w:val="000000"/>
              </w:rPr>
              <w:t>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5D5AF" w14:textId="77777777" w:rsidR="009A4CBF" w:rsidRPr="001D18E7" w:rsidRDefault="009A4CBF" w:rsidP="003F7CA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D18E7">
              <w:rPr>
                <w:rFonts w:eastAsia="Times New Roman"/>
                <w:color w:val="000000"/>
              </w:rPr>
              <w:t>28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3A3FE" w14:textId="77777777" w:rsidR="009A4CBF" w:rsidRPr="001D18E7" w:rsidRDefault="009A4CBF" w:rsidP="003F7CA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D18E7">
              <w:rPr>
                <w:rFonts w:eastAsia="Times New Roman"/>
                <w:color w:val="000000"/>
              </w:rPr>
              <w:t>1.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72636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i/>
                <w:iCs/>
                <w:color w:val="000000"/>
              </w:rPr>
              <w:t>t</w:t>
            </w:r>
            <w:r w:rsidRPr="001D18E7">
              <w:rPr>
                <w:rFonts w:eastAsia="Times New Roman"/>
                <w:color w:val="000000"/>
              </w:rPr>
              <w:t>(30) = -0.0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19E7D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i/>
                <w:iCs/>
                <w:color w:val="000000"/>
              </w:rPr>
              <w:t>p</w:t>
            </w:r>
            <w:r w:rsidRPr="001D18E7">
              <w:rPr>
                <w:rFonts w:eastAsia="Times New Roman"/>
                <w:color w:val="000000"/>
              </w:rPr>
              <w:t xml:space="preserve"> = 0.93</w:t>
            </w:r>
          </w:p>
        </w:tc>
      </w:tr>
      <w:tr w:rsidR="009A4CBF" w:rsidRPr="001D18E7" w14:paraId="644A3666" w14:textId="77777777" w:rsidTr="003F7CA1">
        <w:trPr>
          <w:trHeight w:val="307"/>
        </w:trPr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240D9" w14:textId="77777777" w:rsidR="009A4CBF" w:rsidRPr="001D18E7" w:rsidRDefault="009A4CBF" w:rsidP="003F7CA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9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FE87AB" w14:textId="77777777" w:rsidR="009A4CBF" w:rsidRPr="001D18E7" w:rsidRDefault="009A4CBF" w:rsidP="003F7CA1">
            <w:pPr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Letter/Category Fluenc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785DB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47.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7217C" w14:textId="77777777" w:rsidR="009A4CBF" w:rsidRPr="001D18E7" w:rsidRDefault="009A4CBF" w:rsidP="003F7CA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D18E7">
              <w:rPr>
                <w:rFonts w:eastAsia="Times New Roman"/>
                <w:color w:val="000000"/>
              </w:rPr>
              <w:t>14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C86B5" w14:textId="77777777" w:rsidR="009A4CBF" w:rsidRPr="001D18E7" w:rsidRDefault="009A4CBF" w:rsidP="003F7CA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D18E7">
              <w:rPr>
                <w:rFonts w:eastAsia="Times New Roman"/>
                <w:color w:val="000000"/>
              </w:rPr>
              <w:t>47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8C6EB" w14:textId="77777777" w:rsidR="009A4CBF" w:rsidRPr="001D18E7" w:rsidRDefault="009A4CBF" w:rsidP="003F7CA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D18E7">
              <w:rPr>
                <w:rFonts w:eastAsia="Times New Roman"/>
                <w:color w:val="000000"/>
              </w:rPr>
              <w:t>16.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3CDD4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i/>
                <w:iCs/>
                <w:color w:val="000000"/>
              </w:rPr>
              <w:t>t</w:t>
            </w:r>
            <w:r w:rsidRPr="001D18E7">
              <w:rPr>
                <w:rFonts w:eastAsia="Times New Roman"/>
                <w:color w:val="000000"/>
              </w:rPr>
              <w:t>(24) = 0.0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C4183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i/>
                <w:iCs/>
                <w:color w:val="000000"/>
              </w:rPr>
              <w:t>p</w:t>
            </w:r>
            <w:r w:rsidRPr="001D18E7">
              <w:rPr>
                <w:rFonts w:eastAsia="Times New Roman"/>
                <w:color w:val="000000"/>
              </w:rPr>
              <w:t xml:space="preserve"> = 0.96</w:t>
            </w:r>
          </w:p>
        </w:tc>
      </w:tr>
      <w:tr w:rsidR="009A4CBF" w:rsidRPr="001D18E7" w14:paraId="38568507" w14:textId="77777777" w:rsidTr="003F7CA1">
        <w:trPr>
          <w:trHeight w:val="307"/>
        </w:trPr>
        <w:tc>
          <w:tcPr>
            <w:tcW w:w="31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5D1FB" w14:textId="77777777" w:rsidR="009A4CBF" w:rsidRPr="001D18E7" w:rsidRDefault="009A4CBF" w:rsidP="003F7CA1">
            <w:pPr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Visuospatial Abiliti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54560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360C0" w14:textId="77777777" w:rsidR="009A4CBF" w:rsidRPr="001D18E7" w:rsidRDefault="009A4CBF" w:rsidP="003F7CA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35661" w14:textId="77777777" w:rsidR="009A4CBF" w:rsidRPr="001D18E7" w:rsidRDefault="009A4CBF" w:rsidP="003F7CA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59CA8" w14:textId="77777777" w:rsidR="009A4CBF" w:rsidRPr="001D18E7" w:rsidRDefault="009A4CBF" w:rsidP="003F7CA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7B592" w14:textId="77777777" w:rsidR="009A4CBF" w:rsidRPr="001D18E7" w:rsidRDefault="009A4CBF" w:rsidP="003F7CA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D6208" w14:textId="77777777" w:rsidR="009A4CBF" w:rsidRPr="001D18E7" w:rsidRDefault="009A4CBF" w:rsidP="003F7CA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A4CBF" w:rsidRPr="001D18E7" w14:paraId="5B86BA00" w14:textId="77777777" w:rsidTr="003F7CA1">
        <w:trPr>
          <w:trHeight w:val="307"/>
        </w:trPr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A3941" w14:textId="77777777" w:rsidR="009A4CBF" w:rsidRPr="001D18E7" w:rsidRDefault="009A4CBF" w:rsidP="003F7CA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9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B3590A" w14:textId="77777777" w:rsidR="009A4CBF" w:rsidRPr="001D18E7" w:rsidRDefault="009A4CBF" w:rsidP="003F7CA1">
            <w:pPr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 xml:space="preserve">Modified Block Design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BBA16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14.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EB595" w14:textId="77777777" w:rsidR="009A4CBF" w:rsidRPr="001D18E7" w:rsidRDefault="009A4CBF" w:rsidP="003F7CA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D18E7">
              <w:rPr>
                <w:rFonts w:eastAsia="Times New Roman"/>
                <w:color w:val="000000"/>
              </w:rPr>
              <w:t>4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8FBEE" w14:textId="77777777" w:rsidR="009A4CBF" w:rsidRPr="001D18E7" w:rsidRDefault="009A4CBF" w:rsidP="003F7CA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D18E7">
              <w:rPr>
                <w:rFonts w:eastAsia="Times New Roman"/>
                <w:color w:val="000000"/>
              </w:rPr>
              <w:t>15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5BB65" w14:textId="77777777" w:rsidR="009A4CBF" w:rsidRPr="001D18E7" w:rsidRDefault="009A4CBF" w:rsidP="003F7CA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D18E7">
              <w:rPr>
                <w:rFonts w:eastAsia="Times New Roman"/>
                <w:color w:val="000000"/>
              </w:rPr>
              <w:t>3.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2D4AE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i/>
                <w:iCs/>
                <w:color w:val="000000"/>
              </w:rPr>
              <w:t>t</w:t>
            </w:r>
            <w:r w:rsidRPr="001D18E7">
              <w:rPr>
                <w:rFonts w:eastAsia="Times New Roman"/>
                <w:color w:val="000000"/>
              </w:rPr>
              <w:t>(29) = -1.4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5D986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i/>
                <w:iCs/>
                <w:color w:val="000000"/>
              </w:rPr>
              <w:t>p</w:t>
            </w:r>
            <w:r w:rsidRPr="001D18E7">
              <w:rPr>
                <w:rFonts w:eastAsia="Times New Roman"/>
                <w:color w:val="000000"/>
              </w:rPr>
              <w:t xml:space="preserve"> = 0.16</w:t>
            </w:r>
          </w:p>
        </w:tc>
      </w:tr>
      <w:tr w:rsidR="009A4CBF" w:rsidRPr="001D18E7" w14:paraId="378BCA1D" w14:textId="77777777" w:rsidTr="003F7CA1">
        <w:trPr>
          <w:trHeight w:val="307"/>
        </w:trPr>
        <w:tc>
          <w:tcPr>
            <w:tcW w:w="31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A8769" w14:textId="77777777" w:rsidR="009A4CBF" w:rsidRPr="001D18E7" w:rsidRDefault="009A4CBF" w:rsidP="003F7CA1">
            <w:pPr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Executive Fun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9B92F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22B73" w14:textId="77777777" w:rsidR="009A4CBF" w:rsidRPr="001D18E7" w:rsidRDefault="009A4CBF" w:rsidP="003F7CA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9997D" w14:textId="77777777" w:rsidR="009A4CBF" w:rsidRPr="001D18E7" w:rsidRDefault="009A4CBF" w:rsidP="003F7CA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251E3" w14:textId="77777777" w:rsidR="009A4CBF" w:rsidRPr="001D18E7" w:rsidRDefault="009A4CBF" w:rsidP="003F7CA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C4683" w14:textId="77777777" w:rsidR="009A4CBF" w:rsidRPr="001D18E7" w:rsidRDefault="009A4CBF" w:rsidP="003F7CA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9C949" w14:textId="77777777" w:rsidR="009A4CBF" w:rsidRPr="001D18E7" w:rsidRDefault="009A4CBF" w:rsidP="003F7CA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A4CBF" w:rsidRPr="001D18E7" w14:paraId="72FC22AF" w14:textId="77777777" w:rsidTr="003F7CA1">
        <w:trPr>
          <w:trHeight w:val="307"/>
        </w:trPr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59726" w14:textId="77777777" w:rsidR="009A4CBF" w:rsidRPr="001D18E7" w:rsidRDefault="009A4CBF" w:rsidP="003F7CA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9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1453C4" w14:textId="77777777" w:rsidR="009A4CBF" w:rsidRPr="001D18E7" w:rsidRDefault="009A4CBF" w:rsidP="003F7CA1">
            <w:pPr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Trail Making Test (sec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E3A33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BB8FB" w14:textId="77777777" w:rsidR="009A4CBF" w:rsidRPr="001D18E7" w:rsidRDefault="009A4CBF" w:rsidP="003F7CA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431CC" w14:textId="77777777" w:rsidR="009A4CBF" w:rsidRPr="001D18E7" w:rsidRDefault="009A4CBF" w:rsidP="003F7CA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75D4B" w14:textId="77777777" w:rsidR="009A4CBF" w:rsidRPr="001D18E7" w:rsidRDefault="009A4CBF" w:rsidP="003F7CA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2B539" w14:textId="77777777" w:rsidR="009A4CBF" w:rsidRPr="001D18E7" w:rsidRDefault="009A4CBF" w:rsidP="003F7CA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F47A3" w14:textId="77777777" w:rsidR="009A4CBF" w:rsidRPr="001D18E7" w:rsidRDefault="009A4CBF" w:rsidP="003F7CA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A4CBF" w:rsidRPr="001D18E7" w14:paraId="6090DF98" w14:textId="77777777" w:rsidTr="003F7CA1">
        <w:trPr>
          <w:trHeight w:val="307"/>
        </w:trPr>
        <w:tc>
          <w:tcPr>
            <w:tcW w:w="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980C" w14:textId="77777777" w:rsidR="009A4CBF" w:rsidRPr="001D18E7" w:rsidRDefault="009A4CBF" w:rsidP="003F7CA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E399" w14:textId="77777777" w:rsidR="009A4CBF" w:rsidRPr="001D18E7" w:rsidRDefault="009A4CBF" w:rsidP="003F7CA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60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8EC12E3" w14:textId="77777777" w:rsidR="009A4CBF" w:rsidRPr="001D18E7" w:rsidRDefault="009A4CBF" w:rsidP="003F7CA1">
            <w:pPr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D720B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29.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F933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9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CDE6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27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7EF7B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7.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B3680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i/>
                <w:iCs/>
                <w:color w:val="000000"/>
              </w:rPr>
              <w:t>t</w:t>
            </w:r>
            <w:r w:rsidRPr="001D18E7">
              <w:rPr>
                <w:rFonts w:eastAsia="Times New Roman"/>
                <w:color w:val="000000"/>
              </w:rPr>
              <w:t>(45) = 1.0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686DF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i/>
                <w:iCs/>
                <w:color w:val="000000"/>
              </w:rPr>
              <w:t>p</w:t>
            </w:r>
            <w:r w:rsidRPr="001D18E7">
              <w:rPr>
                <w:rFonts w:eastAsia="Times New Roman"/>
                <w:color w:val="000000"/>
              </w:rPr>
              <w:t xml:space="preserve"> = 0.29</w:t>
            </w:r>
          </w:p>
        </w:tc>
      </w:tr>
      <w:tr w:rsidR="009A4CBF" w:rsidRPr="001D18E7" w14:paraId="3B85396A" w14:textId="77777777" w:rsidTr="003F7CA1">
        <w:trPr>
          <w:trHeight w:val="307"/>
        </w:trPr>
        <w:tc>
          <w:tcPr>
            <w:tcW w:w="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EA81B" w14:textId="77777777" w:rsidR="009A4CBF" w:rsidRPr="001D18E7" w:rsidRDefault="009A4CBF" w:rsidP="003F7CA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3DE23" w14:textId="77777777" w:rsidR="009A4CBF" w:rsidRPr="001D18E7" w:rsidRDefault="009A4CBF" w:rsidP="003F7CA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609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CDC5C0" w14:textId="77777777" w:rsidR="009A4CBF" w:rsidRPr="001D18E7" w:rsidRDefault="009A4CBF" w:rsidP="003F7CA1">
            <w:pPr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812D7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84.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7B5DE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38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8F7D7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65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8C60C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18.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2BD7C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i/>
                <w:iCs/>
                <w:color w:val="000000"/>
              </w:rPr>
              <w:t>t</w:t>
            </w:r>
            <w:r w:rsidRPr="001D18E7">
              <w:rPr>
                <w:rFonts w:eastAsia="Times New Roman"/>
                <w:color w:val="000000"/>
              </w:rPr>
              <w:t>(59) = 2.6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C1318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i/>
                <w:iCs/>
                <w:color w:val="000000"/>
              </w:rPr>
              <w:t>p</w:t>
            </w:r>
            <w:r w:rsidRPr="001D18E7">
              <w:rPr>
                <w:rFonts w:eastAsia="Times New Roman"/>
                <w:color w:val="000000"/>
              </w:rPr>
              <w:t xml:space="preserve"> = 0.01</w:t>
            </w:r>
          </w:p>
        </w:tc>
      </w:tr>
      <w:tr w:rsidR="009A4CBF" w:rsidRPr="001D18E7" w14:paraId="7861ABA0" w14:textId="77777777" w:rsidTr="003F7CA1">
        <w:trPr>
          <w:trHeight w:val="307"/>
        </w:trPr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86C1C" w14:textId="77777777" w:rsidR="009A4CBF" w:rsidRPr="001D18E7" w:rsidRDefault="009A4CBF" w:rsidP="003F7CA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9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58150F" w14:textId="77777777" w:rsidR="009A4CBF" w:rsidRPr="001D18E7" w:rsidRDefault="009A4CBF" w:rsidP="003F7CA1">
            <w:pPr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Digit-Symbol (Out-Scanner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CC4B5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52.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3140A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12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4BDFE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50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98480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9.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D0A6E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i/>
                <w:iCs/>
                <w:color w:val="000000"/>
              </w:rPr>
              <w:t>t</w:t>
            </w:r>
            <w:r w:rsidRPr="001D18E7">
              <w:rPr>
                <w:rFonts w:eastAsia="Times New Roman"/>
                <w:color w:val="000000"/>
              </w:rPr>
              <w:t>(37) = 0.4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5CEF8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i/>
                <w:iCs/>
                <w:color w:val="000000"/>
              </w:rPr>
              <w:t>p</w:t>
            </w:r>
            <w:r w:rsidRPr="001D18E7">
              <w:rPr>
                <w:rFonts w:eastAsia="Times New Roman"/>
                <w:color w:val="000000"/>
              </w:rPr>
              <w:t xml:space="preserve"> = 0.64</w:t>
            </w:r>
          </w:p>
        </w:tc>
      </w:tr>
      <w:tr w:rsidR="009A4CBF" w:rsidRPr="001D18E7" w14:paraId="4D1A27D5" w14:textId="77777777" w:rsidTr="003F7CA1">
        <w:trPr>
          <w:trHeight w:val="307"/>
        </w:trPr>
        <w:tc>
          <w:tcPr>
            <w:tcW w:w="31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076B" w14:textId="77777777" w:rsidR="009A4CBF" w:rsidRPr="001D18E7" w:rsidRDefault="009A4CBF" w:rsidP="003F7CA1">
            <w:pPr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 xml:space="preserve">In-Scan DSST Reaction Tim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7C19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97F6" w14:textId="77777777" w:rsidR="009A4CBF" w:rsidRPr="001D18E7" w:rsidRDefault="009A4CBF" w:rsidP="003F7CA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79C7" w14:textId="77777777" w:rsidR="009A4CBF" w:rsidRPr="001D18E7" w:rsidRDefault="009A4CBF" w:rsidP="003F7CA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2B717" w14:textId="77777777" w:rsidR="009A4CBF" w:rsidRPr="001D18E7" w:rsidRDefault="009A4CBF" w:rsidP="003F7CA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6AF84" w14:textId="77777777" w:rsidR="009A4CBF" w:rsidRPr="001D18E7" w:rsidRDefault="009A4CBF" w:rsidP="003F7CA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843B3" w14:textId="77777777" w:rsidR="009A4CBF" w:rsidRPr="001D18E7" w:rsidRDefault="009A4CBF" w:rsidP="003F7CA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A4CBF" w:rsidRPr="001D18E7" w14:paraId="0FCDD288" w14:textId="77777777" w:rsidTr="003F7CA1">
        <w:trPr>
          <w:trHeight w:val="326"/>
        </w:trPr>
        <w:tc>
          <w:tcPr>
            <w:tcW w:w="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EF51" w14:textId="77777777" w:rsidR="009A4CBF" w:rsidRPr="001D18E7" w:rsidRDefault="009A4CBF" w:rsidP="003F7CA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E792" w14:textId="77777777" w:rsidR="009A4CBF" w:rsidRPr="001D18E7" w:rsidRDefault="009A4CBF" w:rsidP="003F7CA1">
            <w:pPr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Experimental (msec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14:paraId="600B8A4E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145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C5AA01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2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7B17AFC4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16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EF660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28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EAA99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i/>
                <w:iCs/>
                <w:color w:val="000000"/>
              </w:rPr>
              <w:t>t</w:t>
            </w:r>
            <w:r w:rsidRPr="001D18E7">
              <w:rPr>
                <w:rFonts w:eastAsia="Times New Roman"/>
                <w:color w:val="000000"/>
              </w:rPr>
              <w:t>(35) = -2.6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394BD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i/>
                <w:iCs/>
                <w:color w:val="000000"/>
              </w:rPr>
              <w:t>p</w:t>
            </w:r>
            <w:r w:rsidRPr="001D18E7">
              <w:rPr>
                <w:rFonts w:eastAsia="Times New Roman"/>
                <w:color w:val="000000"/>
              </w:rPr>
              <w:t xml:space="preserve"> = 0.01</w:t>
            </w:r>
          </w:p>
        </w:tc>
      </w:tr>
      <w:tr w:rsidR="009A4CBF" w:rsidRPr="001D18E7" w14:paraId="5A894503" w14:textId="77777777" w:rsidTr="003F7CA1">
        <w:trPr>
          <w:trHeight w:val="326"/>
        </w:trPr>
        <w:tc>
          <w:tcPr>
            <w:tcW w:w="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63E6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6D1B" w14:textId="77777777" w:rsidR="009A4CBF" w:rsidRPr="001D18E7" w:rsidRDefault="009A4CBF" w:rsidP="003F7CA1">
            <w:pPr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Control (msec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9CFF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99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E8A399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2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10EE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10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B46F7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25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E36AB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i/>
                <w:iCs/>
                <w:color w:val="000000"/>
              </w:rPr>
              <w:t>t(</w:t>
            </w:r>
            <w:r w:rsidRPr="001D18E7">
              <w:rPr>
                <w:rFonts w:eastAsia="Times New Roman"/>
                <w:color w:val="000000"/>
              </w:rPr>
              <w:t>33) = -1.2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3F5CB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i/>
                <w:iCs/>
                <w:color w:val="000000"/>
              </w:rPr>
              <w:t>p</w:t>
            </w:r>
            <w:r w:rsidRPr="001D18E7">
              <w:rPr>
                <w:rFonts w:eastAsia="Times New Roman"/>
                <w:color w:val="000000"/>
              </w:rPr>
              <w:t xml:space="preserve"> = 0.23</w:t>
            </w:r>
          </w:p>
        </w:tc>
      </w:tr>
      <w:tr w:rsidR="009A4CBF" w:rsidRPr="001D18E7" w14:paraId="6675DF01" w14:textId="77777777" w:rsidTr="003F7CA1">
        <w:trPr>
          <w:trHeight w:val="307"/>
        </w:trPr>
        <w:tc>
          <w:tcPr>
            <w:tcW w:w="31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5CE1" w14:textId="77777777" w:rsidR="009A4CBF" w:rsidRPr="001D18E7" w:rsidRDefault="009A4CBF" w:rsidP="003F7CA1">
            <w:pPr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In-Scan DSST Accurac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06F1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3845" w14:textId="77777777" w:rsidR="009A4CBF" w:rsidRPr="001D18E7" w:rsidRDefault="009A4CBF" w:rsidP="003F7CA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9E68" w14:textId="77777777" w:rsidR="009A4CBF" w:rsidRPr="001D18E7" w:rsidRDefault="009A4CBF" w:rsidP="003F7CA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8F8D7" w14:textId="77777777" w:rsidR="009A4CBF" w:rsidRPr="001D18E7" w:rsidRDefault="009A4CBF" w:rsidP="003F7CA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F09A7" w14:textId="77777777" w:rsidR="009A4CBF" w:rsidRPr="001D18E7" w:rsidRDefault="009A4CBF" w:rsidP="003F7CA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21253" w14:textId="77777777" w:rsidR="009A4CBF" w:rsidRPr="001D18E7" w:rsidRDefault="009A4CBF" w:rsidP="003F7CA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A4CBF" w:rsidRPr="001D18E7" w14:paraId="7867C052" w14:textId="77777777" w:rsidTr="003F7CA1">
        <w:trPr>
          <w:trHeight w:val="307"/>
        </w:trPr>
        <w:tc>
          <w:tcPr>
            <w:tcW w:w="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15EF" w14:textId="77777777" w:rsidR="009A4CBF" w:rsidRPr="001D18E7" w:rsidRDefault="009A4CBF" w:rsidP="003F7CA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533B" w14:textId="77777777" w:rsidR="009A4CBF" w:rsidRPr="001D18E7" w:rsidRDefault="009A4CBF" w:rsidP="003F7CA1">
            <w:pPr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Experimental 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DD5E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95.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ED3E4F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6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2A8C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91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93280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18.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312B8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i/>
                <w:iCs/>
                <w:color w:val="000000"/>
              </w:rPr>
              <w:t>t</w:t>
            </w:r>
            <w:r w:rsidRPr="001D18E7">
              <w:rPr>
                <w:rFonts w:eastAsia="Times New Roman"/>
                <w:color w:val="000000"/>
              </w:rPr>
              <w:t>(22) = 0.7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1FBDA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i/>
                <w:iCs/>
                <w:color w:val="000000"/>
              </w:rPr>
              <w:t>p</w:t>
            </w:r>
            <w:r w:rsidRPr="001D18E7">
              <w:rPr>
                <w:rFonts w:eastAsia="Times New Roman"/>
                <w:color w:val="000000"/>
              </w:rPr>
              <w:t xml:space="preserve"> = 0.47</w:t>
            </w:r>
          </w:p>
        </w:tc>
      </w:tr>
      <w:tr w:rsidR="009A4CBF" w:rsidRPr="001D18E7" w14:paraId="5EB7ECE2" w14:textId="77777777" w:rsidTr="003F7CA1">
        <w:trPr>
          <w:trHeight w:val="307"/>
        </w:trPr>
        <w:tc>
          <w:tcPr>
            <w:tcW w:w="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F9BB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6329" w14:textId="77777777" w:rsidR="009A4CBF" w:rsidRPr="001D18E7" w:rsidRDefault="009A4CBF" w:rsidP="003F7CA1">
            <w:pPr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Control 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E8C6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98.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A4B558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2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BA67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99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4B531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80658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i/>
                <w:iCs/>
                <w:color w:val="000000"/>
              </w:rPr>
              <w:t>t</w:t>
            </w:r>
            <w:r w:rsidRPr="001D18E7">
              <w:rPr>
                <w:rFonts w:eastAsia="Times New Roman"/>
                <w:color w:val="000000"/>
              </w:rPr>
              <w:t>(59) = -1.3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84D3C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i/>
                <w:iCs/>
                <w:color w:val="000000"/>
              </w:rPr>
              <w:t>p</w:t>
            </w:r>
            <w:r w:rsidRPr="001D18E7">
              <w:rPr>
                <w:rFonts w:eastAsia="Times New Roman"/>
                <w:color w:val="000000"/>
              </w:rPr>
              <w:t xml:space="preserve"> = 0.18</w:t>
            </w:r>
          </w:p>
        </w:tc>
      </w:tr>
      <w:tr w:rsidR="009A4CBF" w:rsidRPr="001D18E7" w14:paraId="3E27ECB8" w14:textId="77777777" w:rsidTr="003F7CA1">
        <w:trPr>
          <w:trHeight w:val="307"/>
        </w:trPr>
        <w:tc>
          <w:tcPr>
            <w:tcW w:w="31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7E21" w14:textId="77777777" w:rsidR="009A4CBF" w:rsidRPr="001D18E7" w:rsidRDefault="009A4CBF" w:rsidP="003F7CA1">
            <w:pPr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In-Scan DSST Missing Tria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A4A3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C33A" w14:textId="77777777" w:rsidR="009A4CBF" w:rsidRPr="001D18E7" w:rsidRDefault="009A4CBF" w:rsidP="003F7CA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62E2" w14:textId="77777777" w:rsidR="009A4CBF" w:rsidRPr="001D18E7" w:rsidRDefault="009A4CBF" w:rsidP="003F7CA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257A2" w14:textId="77777777" w:rsidR="009A4CBF" w:rsidRPr="001D18E7" w:rsidRDefault="009A4CBF" w:rsidP="003F7CA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8D265" w14:textId="77777777" w:rsidR="009A4CBF" w:rsidRPr="001D18E7" w:rsidRDefault="009A4CBF" w:rsidP="003F7CA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C3FC9" w14:textId="77777777" w:rsidR="009A4CBF" w:rsidRPr="001D18E7" w:rsidRDefault="009A4CBF" w:rsidP="003F7CA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A4CBF" w:rsidRPr="001D18E7" w14:paraId="09C20612" w14:textId="77777777" w:rsidTr="003F7CA1">
        <w:trPr>
          <w:trHeight w:val="307"/>
        </w:trPr>
        <w:tc>
          <w:tcPr>
            <w:tcW w:w="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1B7F" w14:textId="77777777" w:rsidR="009A4CBF" w:rsidRPr="001D18E7" w:rsidRDefault="009A4CBF" w:rsidP="003F7CA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AA02" w14:textId="77777777" w:rsidR="009A4CBF" w:rsidRPr="001D18E7" w:rsidRDefault="009A4CBF" w:rsidP="003F7CA1">
            <w:pPr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Experimental 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EE486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11.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319B55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13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DDA1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5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3237B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14.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51626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i/>
                <w:iCs/>
                <w:color w:val="000000"/>
              </w:rPr>
              <w:t>t</w:t>
            </w:r>
            <w:r w:rsidRPr="001D18E7">
              <w:rPr>
                <w:rFonts w:eastAsia="Times New Roman"/>
                <w:color w:val="000000"/>
              </w:rPr>
              <w:t>(36) = 1.7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FA24C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i/>
                <w:iCs/>
                <w:color w:val="000000"/>
              </w:rPr>
              <w:t>p</w:t>
            </w:r>
            <w:r w:rsidRPr="001D18E7">
              <w:rPr>
                <w:rFonts w:eastAsia="Times New Roman"/>
                <w:color w:val="000000"/>
              </w:rPr>
              <w:t xml:space="preserve"> = 0.08</w:t>
            </w:r>
          </w:p>
        </w:tc>
      </w:tr>
      <w:tr w:rsidR="009A4CBF" w:rsidRPr="001D18E7" w14:paraId="5EE481B0" w14:textId="77777777" w:rsidTr="003F7CA1">
        <w:trPr>
          <w:trHeight w:val="307"/>
        </w:trPr>
        <w:tc>
          <w:tcPr>
            <w:tcW w:w="2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F8673" w14:textId="77777777" w:rsidR="009A4CBF" w:rsidRPr="001D18E7" w:rsidRDefault="009A4CBF" w:rsidP="003F7CA1">
            <w:pPr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9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5E689" w14:textId="77777777" w:rsidR="009A4CBF" w:rsidRPr="001D18E7" w:rsidRDefault="009A4CBF" w:rsidP="003F7CA1">
            <w:pPr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Control (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9D9E1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6.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586ADA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13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7E610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2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11EED9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color w:val="000000"/>
              </w:rPr>
              <w:t>5.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04B80D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i/>
                <w:iCs/>
                <w:color w:val="000000"/>
              </w:rPr>
              <w:t>t</w:t>
            </w:r>
            <w:r w:rsidRPr="001D18E7">
              <w:rPr>
                <w:rFonts w:eastAsia="Times New Roman"/>
                <w:color w:val="000000"/>
              </w:rPr>
              <w:t>(57) = 1.6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158D90" w14:textId="77777777" w:rsidR="009A4CBF" w:rsidRPr="001D18E7" w:rsidRDefault="009A4CBF" w:rsidP="003F7CA1">
            <w:pPr>
              <w:jc w:val="center"/>
              <w:rPr>
                <w:rFonts w:eastAsia="Times New Roman"/>
                <w:color w:val="000000"/>
              </w:rPr>
            </w:pPr>
            <w:r w:rsidRPr="001D18E7">
              <w:rPr>
                <w:rFonts w:eastAsia="Times New Roman"/>
                <w:i/>
                <w:iCs/>
                <w:color w:val="000000"/>
              </w:rPr>
              <w:t>p</w:t>
            </w:r>
            <w:r w:rsidRPr="001D18E7">
              <w:rPr>
                <w:rFonts w:eastAsia="Times New Roman"/>
                <w:color w:val="000000"/>
              </w:rPr>
              <w:t xml:space="preserve"> = 0.11</w:t>
            </w:r>
          </w:p>
        </w:tc>
      </w:tr>
    </w:tbl>
    <w:p w14:paraId="7F501580" w14:textId="77777777" w:rsidR="009A4CBF" w:rsidRPr="001D18E7" w:rsidRDefault="009A4CBF" w:rsidP="009A4CBF">
      <w:pPr>
        <w:rPr>
          <w:rFonts w:ascii="Arial" w:hAnsi="Arial" w:cs="Arial"/>
        </w:rPr>
        <w:sectPr w:rsidR="009A4CBF" w:rsidRPr="001D18E7" w:rsidSect="00AE6C8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E55C42A" w14:textId="77777777" w:rsidR="009A4CBF" w:rsidRPr="001D18E7" w:rsidRDefault="009A4CBF" w:rsidP="009A4CBF">
      <w:pPr>
        <w:rPr>
          <w:b/>
          <w:bCs/>
        </w:rPr>
      </w:pPr>
      <w:r w:rsidRPr="001D18E7">
        <w:rPr>
          <w:b/>
          <w:bCs/>
        </w:rPr>
        <w:lastRenderedPageBreak/>
        <w:t>Supplemental Figure S1</w:t>
      </w:r>
    </w:p>
    <w:p w14:paraId="7B53520D" w14:textId="77777777" w:rsidR="009A4CBF" w:rsidRPr="001D18E7" w:rsidRDefault="009A4CBF" w:rsidP="009A4CBF"/>
    <w:p w14:paraId="467FB1E9" w14:textId="77777777" w:rsidR="009A4CBF" w:rsidRPr="001D18E7" w:rsidRDefault="009A4CBF" w:rsidP="009A4CBF">
      <w:pPr>
        <w:rPr>
          <w:b/>
          <w:bCs/>
        </w:rPr>
      </w:pPr>
      <w:r w:rsidRPr="001D18E7">
        <w:rPr>
          <w:b/>
          <w:bCs/>
          <w:noProof/>
        </w:rPr>
        <w:drawing>
          <wp:inline distT="0" distB="0" distL="0" distR="0" wp14:anchorId="40933C5E" wp14:editId="6B7FB53E">
            <wp:extent cx="5943600" cy="4577715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77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D914C8" w14:textId="77777777" w:rsidR="009A4CBF" w:rsidRPr="001D18E7" w:rsidRDefault="009A4CBF" w:rsidP="009A4CBF">
      <w:pPr>
        <w:rPr>
          <w:b/>
          <w:bCs/>
        </w:rPr>
      </w:pPr>
    </w:p>
    <w:p w14:paraId="41FF0E07" w14:textId="15EBCFC2" w:rsidR="009A4CBF" w:rsidRPr="001D18E7" w:rsidRDefault="00BC3F69" w:rsidP="009A4CBF">
      <w:r w:rsidRPr="001D18E7">
        <w:t>Abbreviation</w:t>
      </w:r>
      <w:r w:rsidR="009A4CBF" w:rsidRPr="001D18E7">
        <w:t>: SCD: Subjective Cognitive Decline, MFQ: Memory Functioning Questionnaire, CFQ: the Cognitive Failures Questionnaire, SCCS: Subjective Cognitive Complaint Scale</w:t>
      </w:r>
      <w:r w:rsidR="009A4CBF" w:rsidRPr="001D18E7">
        <w:br w:type="page"/>
      </w:r>
    </w:p>
    <w:p w14:paraId="70CA066B" w14:textId="77777777" w:rsidR="009A4CBF" w:rsidRPr="001D18E7" w:rsidRDefault="009A4CBF" w:rsidP="009A4CBF">
      <w:pPr>
        <w:rPr>
          <w:b/>
          <w:bCs/>
        </w:rPr>
      </w:pPr>
      <w:r w:rsidRPr="001D18E7">
        <w:rPr>
          <w:b/>
          <w:bCs/>
        </w:rPr>
        <w:lastRenderedPageBreak/>
        <w:t>Supplemental Figure S2</w:t>
      </w:r>
    </w:p>
    <w:p w14:paraId="11653BF2" w14:textId="77777777" w:rsidR="009A4CBF" w:rsidRPr="001D18E7" w:rsidRDefault="009A4CBF" w:rsidP="009A4CBF">
      <w:pPr>
        <w:rPr>
          <w:rFonts w:ascii="Arial" w:hAnsi="Arial" w:cs="Arial"/>
        </w:rPr>
      </w:pPr>
    </w:p>
    <w:p w14:paraId="73B97D2A" w14:textId="77777777" w:rsidR="009A4CBF" w:rsidRPr="001D18E7" w:rsidRDefault="009A4CBF" w:rsidP="009A4CBF">
      <w:pPr>
        <w:rPr>
          <w:rFonts w:ascii="Arial" w:hAnsi="Arial" w:cs="Arial"/>
        </w:rPr>
      </w:pPr>
    </w:p>
    <w:p w14:paraId="2E03B4B0" w14:textId="77777777" w:rsidR="009A4CBF" w:rsidRPr="001D18E7" w:rsidRDefault="009A4CBF" w:rsidP="009A4CBF">
      <w:pPr>
        <w:rPr>
          <w:rFonts w:ascii="Arial" w:hAnsi="Arial" w:cs="Arial"/>
        </w:rPr>
      </w:pPr>
      <w:r w:rsidRPr="001D18E7">
        <w:rPr>
          <w:rFonts w:ascii="Arial" w:hAnsi="Arial" w:cs="Arial"/>
          <w:noProof/>
          <w:lang w:eastAsia="en-US"/>
        </w:rPr>
        <w:drawing>
          <wp:inline distT="0" distB="0" distL="0" distR="0" wp14:anchorId="1D58F639" wp14:editId="78EAB55B">
            <wp:extent cx="5943600" cy="3524885"/>
            <wp:effectExtent l="0" t="0" r="0" b="571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24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37844D" w14:textId="77777777" w:rsidR="009A4CBF" w:rsidRPr="001D18E7" w:rsidRDefault="009A4CBF" w:rsidP="009A4CBF">
      <w:pPr>
        <w:rPr>
          <w:rFonts w:ascii="Arial" w:hAnsi="Arial" w:cs="Arial"/>
        </w:rPr>
      </w:pPr>
    </w:p>
    <w:p w14:paraId="6FDB58EF" w14:textId="77777777" w:rsidR="009A4CBF" w:rsidRPr="001D18E7" w:rsidRDefault="009A4CBF" w:rsidP="009A4CBF">
      <w:pPr>
        <w:rPr>
          <w:rFonts w:ascii="Arial" w:hAnsi="Arial" w:cs="Arial"/>
        </w:rPr>
      </w:pPr>
    </w:p>
    <w:p w14:paraId="4CEFB64B" w14:textId="77777777" w:rsidR="009A4CBF" w:rsidRPr="00E34DC6" w:rsidRDefault="009A4CBF" w:rsidP="009A4CBF">
      <w:pPr>
        <w:rPr>
          <w:bCs/>
          <w:iCs/>
        </w:rPr>
      </w:pPr>
      <w:r w:rsidRPr="001D18E7">
        <w:rPr>
          <w:bCs/>
          <w:iCs/>
        </w:rPr>
        <w:t xml:space="preserve">DSST Main Effect (Experimental &gt; Control) </w:t>
      </w:r>
      <w:r w:rsidRPr="001D18E7">
        <w:rPr>
          <w:bCs/>
        </w:rPr>
        <w:t xml:space="preserve">(voxel-wise FDR </w:t>
      </w:r>
      <w:r w:rsidRPr="001D18E7">
        <w:rPr>
          <w:bCs/>
          <w:i/>
          <w:iCs/>
        </w:rPr>
        <w:t>p</w:t>
      </w:r>
      <w:r w:rsidRPr="001D18E7">
        <w:rPr>
          <w:bCs/>
        </w:rPr>
        <w:t>&lt; 0.05)</w:t>
      </w:r>
    </w:p>
    <w:p w14:paraId="233143A0" w14:textId="77777777" w:rsidR="009A4CBF" w:rsidRPr="006F562D" w:rsidRDefault="009A4CBF" w:rsidP="009A4CBF">
      <w:pPr>
        <w:rPr>
          <w:rFonts w:ascii="Arial" w:hAnsi="Arial" w:cs="Arial"/>
        </w:rPr>
      </w:pPr>
    </w:p>
    <w:p w14:paraId="33FC0593" w14:textId="77777777" w:rsidR="009A4CBF" w:rsidRDefault="009A4CBF" w:rsidP="009A4CBF"/>
    <w:p w14:paraId="666EB7EF" w14:textId="77777777" w:rsidR="009A4CBF" w:rsidRPr="005A11A0" w:rsidRDefault="009A4CBF" w:rsidP="009A4CBF"/>
    <w:p w14:paraId="08453117" w14:textId="77777777" w:rsidR="00A10058" w:rsidRDefault="00A10058"/>
    <w:sectPr w:rsidR="00A10058" w:rsidSect="000F60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CBF"/>
    <w:rsid w:val="00000A3A"/>
    <w:rsid w:val="0000225F"/>
    <w:rsid w:val="000041D4"/>
    <w:rsid w:val="0001044D"/>
    <w:rsid w:val="00021194"/>
    <w:rsid w:val="000238E1"/>
    <w:rsid w:val="00035710"/>
    <w:rsid w:val="000648C8"/>
    <w:rsid w:val="00073E37"/>
    <w:rsid w:val="0007403D"/>
    <w:rsid w:val="00077993"/>
    <w:rsid w:val="00095EF5"/>
    <w:rsid w:val="000A2718"/>
    <w:rsid w:val="000E3A14"/>
    <w:rsid w:val="000E441A"/>
    <w:rsid w:val="00110542"/>
    <w:rsid w:val="00127441"/>
    <w:rsid w:val="00131DCC"/>
    <w:rsid w:val="00151F25"/>
    <w:rsid w:val="00164B6D"/>
    <w:rsid w:val="00165610"/>
    <w:rsid w:val="0017709A"/>
    <w:rsid w:val="00182C75"/>
    <w:rsid w:val="001866C2"/>
    <w:rsid w:val="00192B65"/>
    <w:rsid w:val="001A7D03"/>
    <w:rsid w:val="001D6894"/>
    <w:rsid w:val="00200925"/>
    <w:rsid w:val="00202853"/>
    <w:rsid w:val="00226440"/>
    <w:rsid w:val="00240A84"/>
    <w:rsid w:val="00262366"/>
    <w:rsid w:val="002824E9"/>
    <w:rsid w:val="00296880"/>
    <w:rsid w:val="00296E8F"/>
    <w:rsid w:val="002B4BDC"/>
    <w:rsid w:val="002E727A"/>
    <w:rsid w:val="00324525"/>
    <w:rsid w:val="00324C15"/>
    <w:rsid w:val="003470BA"/>
    <w:rsid w:val="003502AC"/>
    <w:rsid w:val="00352101"/>
    <w:rsid w:val="003574F5"/>
    <w:rsid w:val="003622DF"/>
    <w:rsid w:val="003B30ED"/>
    <w:rsid w:val="003C6945"/>
    <w:rsid w:val="003D7603"/>
    <w:rsid w:val="003E7EB1"/>
    <w:rsid w:val="004028D8"/>
    <w:rsid w:val="0040356E"/>
    <w:rsid w:val="00414270"/>
    <w:rsid w:val="00425E26"/>
    <w:rsid w:val="00441506"/>
    <w:rsid w:val="0046330A"/>
    <w:rsid w:val="004833E9"/>
    <w:rsid w:val="004A769E"/>
    <w:rsid w:val="004B600C"/>
    <w:rsid w:val="004C7DF1"/>
    <w:rsid w:val="005179F7"/>
    <w:rsid w:val="00533490"/>
    <w:rsid w:val="00533EF1"/>
    <w:rsid w:val="00534A29"/>
    <w:rsid w:val="00542A9D"/>
    <w:rsid w:val="0054363F"/>
    <w:rsid w:val="00545040"/>
    <w:rsid w:val="00545635"/>
    <w:rsid w:val="00573F86"/>
    <w:rsid w:val="005B2542"/>
    <w:rsid w:val="005C5C23"/>
    <w:rsid w:val="005D2A49"/>
    <w:rsid w:val="005E43B3"/>
    <w:rsid w:val="005F177B"/>
    <w:rsid w:val="006204A1"/>
    <w:rsid w:val="00634D4C"/>
    <w:rsid w:val="006650C0"/>
    <w:rsid w:val="00686C9F"/>
    <w:rsid w:val="006E5DD0"/>
    <w:rsid w:val="006F0F53"/>
    <w:rsid w:val="006F2C02"/>
    <w:rsid w:val="006F4CD6"/>
    <w:rsid w:val="00714F57"/>
    <w:rsid w:val="00722314"/>
    <w:rsid w:val="0074185A"/>
    <w:rsid w:val="0075091D"/>
    <w:rsid w:val="007808E4"/>
    <w:rsid w:val="007834AE"/>
    <w:rsid w:val="00791BB3"/>
    <w:rsid w:val="0079316E"/>
    <w:rsid w:val="007C22CC"/>
    <w:rsid w:val="007C401D"/>
    <w:rsid w:val="007D5824"/>
    <w:rsid w:val="007E6125"/>
    <w:rsid w:val="007F129E"/>
    <w:rsid w:val="00810BC2"/>
    <w:rsid w:val="008167C3"/>
    <w:rsid w:val="00850318"/>
    <w:rsid w:val="008623A7"/>
    <w:rsid w:val="008626F8"/>
    <w:rsid w:val="00864B12"/>
    <w:rsid w:val="008A2123"/>
    <w:rsid w:val="008B70DA"/>
    <w:rsid w:val="008D14B6"/>
    <w:rsid w:val="008D40B9"/>
    <w:rsid w:val="008F2E95"/>
    <w:rsid w:val="009243DE"/>
    <w:rsid w:val="0093556B"/>
    <w:rsid w:val="0094048A"/>
    <w:rsid w:val="00946A03"/>
    <w:rsid w:val="009A2447"/>
    <w:rsid w:val="009A4CBF"/>
    <w:rsid w:val="009A64AD"/>
    <w:rsid w:val="009A6DCF"/>
    <w:rsid w:val="009C6E2B"/>
    <w:rsid w:val="009D48D8"/>
    <w:rsid w:val="009E45CA"/>
    <w:rsid w:val="009E63FE"/>
    <w:rsid w:val="009F68D2"/>
    <w:rsid w:val="00A10058"/>
    <w:rsid w:val="00A22DDA"/>
    <w:rsid w:val="00A443CD"/>
    <w:rsid w:val="00A44A97"/>
    <w:rsid w:val="00A473FA"/>
    <w:rsid w:val="00A52CD2"/>
    <w:rsid w:val="00A57D32"/>
    <w:rsid w:val="00A64735"/>
    <w:rsid w:val="00A766E3"/>
    <w:rsid w:val="00A76A2C"/>
    <w:rsid w:val="00A95C0C"/>
    <w:rsid w:val="00AB0D73"/>
    <w:rsid w:val="00AC650E"/>
    <w:rsid w:val="00AC7794"/>
    <w:rsid w:val="00AD77CD"/>
    <w:rsid w:val="00AD7BE7"/>
    <w:rsid w:val="00AF09EC"/>
    <w:rsid w:val="00B13ED2"/>
    <w:rsid w:val="00B1520E"/>
    <w:rsid w:val="00B31A7F"/>
    <w:rsid w:val="00B70990"/>
    <w:rsid w:val="00B73646"/>
    <w:rsid w:val="00BC3F69"/>
    <w:rsid w:val="00BD01CE"/>
    <w:rsid w:val="00BD0325"/>
    <w:rsid w:val="00BD2803"/>
    <w:rsid w:val="00BE75AB"/>
    <w:rsid w:val="00C442DE"/>
    <w:rsid w:val="00C500C1"/>
    <w:rsid w:val="00C52082"/>
    <w:rsid w:val="00C522B0"/>
    <w:rsid w:val="00C54245"/>
    <w:rsid w:val="00C839D2"/>
    <w:rsid w:val="00CA30F2"/>
    <w:rsid w:val="00CB0D77"/>
    <w:rsid w:val="00CB198B"/>
    <w:rsid w:val="00CD3310"/>
    <w:rsid w:val="00CD72C7"/>
    <w:rsid w:val="00CE326B"/>
    <w:rsid w:val="00CE754E"/>
    <w:rsid w:val="00CF300A"/>
    <w:rsid w:val="00CF47A2"/>
    <w:rsid w:val="00CF5FAD"/>
    <w:rsid w:val="00D352AC"/>
    <w:rsid w:val="00D5149B"/>
    <w:rsid w:val="00D51951"/>
    <w:rsid w:val="00D56A3A"/>
    <w:rsid w:val="00D66C1A"/>
    <w:rsid w:val="00D84300"/>
    <w:rsid w:val="00DA450C"/>
    <w:rsid w:val="00DB2123"/>
    <w:rsid w:val="00DB542D"/>
    <w:rsid w:val="00DC4EE5"/>
    <w:rsid w:val="00DC5EF9"/>
    <w:rsid w:val="00DE1745"/>
    <w:rsid w:val="00DE5F59"/>
    <w:rsid w:val="00E11ECE"/>
    <w:rsid w:val="00E13E16"/>
    <w:rsid w:val="00E21317"/>
    <w:rsid w:val="00E36764"/>
    <w:rsid w:val="00E52736"/>
    <w:rsid w:val="00E57FF9"/>
    <w:rsid w:val="00E7568D"/>
    <w:rsid w:val="00E762B8"/>
    <w:rsid w:val="00E76A85"/>
    <w:rsid w:val="00E82C16"/>
    <w:rsid w:val="00E97A5E"/>
    <w:rsid w:val="00EA3193"/>
    <w:rsid w:val="00EA332A"/>
    <w:rsid w:val="00EB0FB4"/>
    <w:rsid w:val="00EB63DF"/>
    <w:rsid w:val="00ED0079"/>
    <w:rsid w:val="00ED66D1"/>
    <w:rsid w:val="00F31214"/>
    <w:rsid w:val="00F478BB"/>
    <w:rsid w:val="00F77079"/>
    <w:rsid w:val="00F80621"/>
    <w:rsid w:val="00FB0736"/>
    <w:rsid w:val="00FB28BD"/>
    <w:rsid w:val="00FB7C69"/>
    <w:rsid w:val="00FC01E6"/>
    <w:rsid w:val="00FD5E4C"/>
    <w:rsid w:val="00FD746C"/>
    <w:rsid w:val="00FE1471"/>
    <w:rsid w:val="00FF1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6033E"/>
  <w15:chartTrackingRefBased/>
  <w15:docId w15:val="{F22CAC7A-3B2B-1140-BE35-84876705B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4CBF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4B1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4B1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26</Words>
  <Characters>1859</Characters>
  <Application>Microsoft Office Word</Application>
  <DocSecurity>0</DocSecurity>
  <Lines>15</Lines>
  <Paragraphs>4</Paragraphs>
  <ScaleCrop>false</ScaleCrop>
  <Company/>
  <LinksUpToDate>false</LinksUpToDate>
  <CharactersWithSpaces>2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zuno, Akiko</dc:creator>
  <cp:keywords/>
  <dc:description/>
  <cp:lastModifiedBy>Lorn Fraser</cp:lastModifiedBy>
  <cp:revision>2</cp:revision>
  <dcterms:created xsi:type="dcterms:W3CDTF">2023-08-21T09:08:00Z</dcterms:created>
  <dcterms:modified xsi:type="dcterms:W3CDTF">2023-08-21T09:08:00Z</dcterms:modified>
</cp:coreProperties>
</file>